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3 Table: SNPs found in the genes involved in B cell biology analysed in the study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6"/>
        <w:gridCol w:w="1389"/>
        <w:gridCol w:w="700"/>
        <w:gridCol w:w="1406"/>
        <w:gridCol w:w="1403"/>
        <w:gridCol w:w="1964"/>
        <w:gridCol w:w="1403"/>
        <w:gridCol w:w="2248"/>
        <w:gridCol w:w="2563"/>
      </w:tblGrid>
      <w:tr>
        <w:trPr>
          <w:trHeight w:val="300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bsnp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kg_maf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º patients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GVS-pro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02053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98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17610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4-3C&gt;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07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3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22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569739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23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57471275 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 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Met285Th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73066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296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7306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7-9G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554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312Cy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984876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77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2148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M/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yr93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CAM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9222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3-7C&gt;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CAM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20730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555Val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CAM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7687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1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69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CAM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7687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6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ys73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6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1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0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3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6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92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is7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6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1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6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M/1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358Al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6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1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1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385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B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2612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7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+9A&gt;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B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58575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41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RL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228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6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n721Se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RL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462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9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660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RL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1932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5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64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RL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6306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p_gained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121Te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RL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20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6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HM/1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n28Asp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RL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4072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M/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3-8C&gt;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RL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7525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C/TGGC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_prime_UTR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UTR-7delGGCCGinsCGCC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RL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42823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_prime_UTR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UTR-10G&gt;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ER1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2644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n247Ly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B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01756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6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B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45731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7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B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656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112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B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296888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8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20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SLG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562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49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78316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71Me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342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6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HM/1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+9C&gt;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8983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ys11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177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8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n127Se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8777919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5+1G&gt;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8718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322Asp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75050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32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243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6-10T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988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0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9-9A&gt;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564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55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H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342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2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9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2-6T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KV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186137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7( 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7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KV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66482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CGCCT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CGCCTT/GGAGGCAT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CAT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73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ys72Asp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KV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6549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7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KV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97987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ys64Asn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KV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162649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5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KV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59978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2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_prime_UTR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UTR-16C&gt;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41927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359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367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3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M/2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61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32253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634Th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36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824Al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367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3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M/17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878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6232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7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HM/18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is96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3120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n102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982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8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tor_cod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Met1Th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982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M/2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ys14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3488464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eshift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129IlefsTer4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86042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172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48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8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9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344Hi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918962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8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350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48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379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546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2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87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36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99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HM/2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85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5223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6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78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8522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7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HM/1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5+10A&gt;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1995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522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0747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7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1+10A&gt;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29145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42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008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HM/1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7-7T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88803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is22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009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1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M/7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4+8G&gt;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58078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yr7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5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140Trp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05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8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le168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05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5+5A&gt;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965552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24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-k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80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yr35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-k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0999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7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HM/7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ala38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-k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80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9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Met507Val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-k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012135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58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-k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809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3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58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-k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741626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2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0+9C&gt;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-k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82684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1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3+2_2749+3ins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L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6976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3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M/18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38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2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338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2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HM/16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Cys78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7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45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HM/2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le66Th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7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455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0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HM/2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138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7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14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6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8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is16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7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9793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M/1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244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7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27032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n348Th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7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9405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7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M/16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le356Val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R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671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M/2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yr7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R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49890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2 ( 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+9T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R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39467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3+5C&gt;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R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4960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6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le20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R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008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Met326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R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009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5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he392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R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2998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5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70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573373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2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4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3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HM/1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144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64816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11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329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3-9C&gt;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09689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19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00672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7+10G&gt;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6917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1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52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812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01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M/2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62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397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6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2+6A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C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8999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2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HM/16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he101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698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162Val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698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he20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M126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523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8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M/1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208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7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79110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7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234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7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18512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50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X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801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8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HM/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yr37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X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46949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34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M120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211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4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HM/19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is25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M120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062269 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4e-0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5+2_933+3ins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M120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797968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3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is44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S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0307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6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_prime_UTR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UTR-34A&gt;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S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1861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16Th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S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952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4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7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S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497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HM/19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21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LNK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78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HM/17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5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KK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88038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48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KK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4583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44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KK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080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77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HM/1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268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le72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CF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6719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2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3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0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49Cy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499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126Gl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1870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4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182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1867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24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90491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333Ph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839877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337Cy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867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707Pro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23140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he763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1869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814Gl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05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he858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0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1054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285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7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is1380Ty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0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1420Ph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8800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he149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88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3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152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282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36-8T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5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1853Asn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29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193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1258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2023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0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2079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681584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2146Th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906900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2739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5230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96882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+224G&gt;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522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M/7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6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5225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61Val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5230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113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5611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7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HM/2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15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593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4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159Gly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0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17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05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3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le224Val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911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HM/1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351Gly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91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420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ICD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2837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6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HM/1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is15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ICDA</w:t>
            </w:r>
          </w:p>
        </w:tc>
        <w:tc>
          <w:tcPr>
            <w:tcW w:w="13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181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77 (G)</w:t>
            </w:r>
          </w:p>
        </w:tc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HM/25HZ</w:t>
            </w:r>
          </w:p>
        </w:tc>
        <w:tc>
          <w:tcPr>
            <w:tcW w:w="22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+16G&gt;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HM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6891300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 (A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358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H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8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3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28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H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51760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le22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H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6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3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HM/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215Val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H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92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8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191Gly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H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653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51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HM/19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10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H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7620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4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77Gl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H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8833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yr6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HM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6878255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36Asn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4870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3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2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M/2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le75Val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518496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n79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49752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9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245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5-4G&gt;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489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6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n16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2463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6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25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489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he31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1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4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1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u400Al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489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1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1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41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1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6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Cys431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489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Cys43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490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8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M/1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43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1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436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1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7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503Pro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2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2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M/1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576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2467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3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579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2467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675Se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1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752Al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786Pro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4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45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4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_prime_UTR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UTR*6T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1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34292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12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1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0488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7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HM/1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174Val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1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82005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176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1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97929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HM/1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23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1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7639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515Hi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79B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7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HM/19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Cys12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44208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316Pro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028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284Gln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13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2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HM/2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is239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42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23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9697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2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HM/2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9-8T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640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2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HM/2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9+7T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55800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76Se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1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M/1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62Trp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89176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32Th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78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5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2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728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2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279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657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2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220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278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16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1581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160Asn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278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2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149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277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2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+10G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27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0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8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3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277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7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_prime_UTR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UTR-2G&gt;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650449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Cys26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562100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325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4101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391Th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67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2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Cys48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71514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551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5947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68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060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2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M/16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745Asp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43872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6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Cys79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89107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3+10G&gt;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-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263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-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565900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 (-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4-8del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-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207127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13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-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7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2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25Pro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-β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46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HM/1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10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GRT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04207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ys132Asn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GRT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29461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185Hi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GRT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783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19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GRT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019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6 ( 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5+7T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GRT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883509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3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365Th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6509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2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HM/1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108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667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7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113Asn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350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5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21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4017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1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224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350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26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8605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2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M/1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269Gly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391422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_prime_UTR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UTR*4C&gt;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407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2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M/1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178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371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8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13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555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0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ys80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59837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0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8Asn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4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383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36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HM/18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_prime_UTR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UTR-1T&gt;C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4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6932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5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124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4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7369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he202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4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8699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1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227Ala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99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HM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Cys409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995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1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HM/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40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113118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0001 C 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399Ar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27073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he32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439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7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HM/4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Cys226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439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7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HM/1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21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350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2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M/1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6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73974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17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8989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8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9038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7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_prime_UTR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UTR-30C&gt;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B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0275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u25Ly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0RB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416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7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16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ys47Gl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PREB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198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2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PREB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8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76Asn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PREB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9571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3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M/1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121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PREB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957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1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M/1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u132Ly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3812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3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189Hi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08827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0343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18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9037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9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Met162Ly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957170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3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159Ser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517686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155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15703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6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148Ile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2853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103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30339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100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04150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6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95Lys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27580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9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n92(p=)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LL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878185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4 (A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nse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45Leu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F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981139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 (T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-9C&gt;T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F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0 (G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M/10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-6C&gt;G</w:t>
            </w:r>
          </w:p>
        </w:tc>
      </w:tr>
      <w:tr>
        <w:trPr>
          <w:trHeight w:val="300" w:hRule="atLeast"/>
        </w:trPr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40LG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65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1 (C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M/2HZ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_variant</w:t>
            </w:r>
          </w:p>
        </w:tc>
        <w:tc>
          <w:tcPr>
            <w:tcW w:w="2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50(p=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11:19:00Z</dcterms:created>
  <dc:creator>1</dc:creator>
  <dc:description/>
  <cp:keywords/>
  <dc:language>en-US</dc:language>
  <cp:lastModifiedBy>Lucia Nuñez</cp:lastModifiedBy>
  <cp:lastPrinted>2016-11-30T13:36:00Z</cp:lastPrinted>
  <dcterms:modified xsi:type="dcterms:W3CDTF">2019-04-11T09:14:00Z</dcterms:modified>
  <cp:revision>5</cp:revision>
  <dc:subject/>
  <dc:title>Table 3_Supplemental material: SNPs found in the genes involved in the complement system analyzed in the study</dc:title>
</cp:coreProperties>
</file>